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C30AB" w14:textId="77777777" w:rsidR="00A43555" w:rsidRPr="00D24F39" w:rsidRDefault="00A43555" w:rsidP="00A43555">
      <w:pPr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de-DE"/>
        </w:rPr>
      </w:pPr>
      <w:r w:rsidRPr="00D24F3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  <w:t>Supplemental Material to</w:t>
      </w:r>
      <w:r w:rsidRPr="00D24F39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de-DE"/>
        </w:rPr>
        <w:t xml:space="preserve"> “</w:t>
      </w:r>
      <w:r w:rsidRPr="00D24F39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de-DE"/>
        </w:rPr>
        <w:t>Five-year outcomes of different techniques for minimally invasive mitral valve repair in Barlow’s disease”</w:t>
      </w:r>
    </w:p>
    <w:p w14:paraId="78C3FE90" w14:textId="77777777" w:rsidR="00A43555" w:rsidRPr="00D24F39" w:rsidRDefault="00A43555" w:rsidP="00A43555">
      <w:pPr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de-DE"/>
        </w:rPr>
      </w:pPr>
    </w:p>
    <w:p w14:paraId="1209D07A" w14:textId="77777777" w:rsidR="00A43555" w:rsidRPr="00D24F39" w:rsidRDefault="00A43555" w:rsidP="00A43555">
      <w:pPr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US" w:eastAsia="de-DE"/>
        </w:rPr>
      </w:pPr>
    </w:p>
    <w:p w14:paraId="1D8F9D08" w14:textId="77777777" w:rsidR="00A43555" w:rsidRPr="00D24F39" w:rsidRDefault="00A43555" w:rsidP="00A43555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  <w:r w:rsidRPr="00D24F3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Supplemental Table 1: </w:t>
      </w:r>
      <w:r w:rsidRPr="00D24F3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Factors influencing decision making on surgical treatment of Barlow’s disease</w:t>
      </w:r>
    </w:p>
    <w:p w14:paraId="2988050A" w14:textId="77777777" w:rsidR="00A43555" w:rsidRPr="00D24F39" w:rsidRDefault="00A43555" w:rsidP="00A4355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9"/>
        <w:gridCol w:w="1848"/>
        <w:gridCol w:w="1842"/>
        <w:gridCol w:w="2263"/>
      </w:tblGrid>
      <w:tr w:rsidR="00D24F39" w:rsidRPr="00D24F39" w14:paraId="760E12B1" w14:textId="77777777" w:rsidTr="00FB49CA">
        <w:tc>
          <w:tcPr>
            <w:tcW w:w="3109" w:type="dxa"/>
          </w:tcPr>
          <w:p w14:paraId="62360EE5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</w:tcPr>
          <w:p w14:paraId="4EE66538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Isolated annuloplasty</w:t>
            </w:r>
          </w:p>
        </w:tc>
        <w:tc>
          <w:tcPr>
            <w:tcW w:w="1842" w:type="dxa"/>
          </w:tcPr>
          <w:p w14:paraId="77C6031C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Annuloplasty + artificial chordae</w:t>
            </w:r>
          </w:p>
        </w:tc>
        <w:tc>
          <w:tcPr>
            <w:tcW w:w="2263" w:type="dxa"/>
          </w:tcPr>
          <w:p w14:paraId="02724D59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  <w:t>Annuloplasty +/-artificial chordae + resection</w:t>
            </w:r>
          </w:p>
        </w:tc>
      </w:tr>
      <w:tr w:rsidR="00D24F39" w:rsidRPr="00D24F39" w14:paraId="4FFDD8DA" w14:textId="77777777" w:rsidTr="00FB49CA">
        <w:tc>
          <w:tcPr>
            <w:tcW w:w="3109" w:type="dxa"/>
          </w:tcPr>
          <w:p w14:paraId="14EFF576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entral regurgitation</w:t>
            </w:r>
          </w:p>
        </w:tc>
        <w:tc>
          <w:tcPr>
            <w:tcW w:w="1848" w:type="dxa"/>
          </w:tcPr>
          <w:p w14:paraId="54A85C26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842" w:type="dxa"/>
          </w:tcPr>
          <w:p w14:paraId="59E4050E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263" w:type="dxa"/>
          </w:tcPr>
          <w:p w14:paraId="1BA2CF77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24F39" w:rsidRPr="00D24F39" w14:paraId="4E85522D" w14:textId="77777777" w:rsidTr="00FB49CA">
        <w:tc>
          <w:tcPr>
            <w:tcW w:w="3109" w:type="dxa"/>
          </w:tcPr>
          <w:p w14:paraId="58750E1E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Eccentric regurgitation</w:t>
            </w:r>
          </w:p>
        </w:tc>
        <w:tc>
          <w:tcPr>
            <w:tcW w:w="1848" w:type="dxa"/>
          </w:tcPr>
          <w:p w14:paraId="1DAB7675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</w:tcPr>
          <w:p w14:paraId="55EC2D03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2263" w:type="dxa"/>
          </w:tcPr>
          <w:p w14:paraId="6087A301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</w:tr>
      <w:tr w:rsidR="00D24F39" w:rsidRPr="00D24F39" w14:paraId="5AA6C05A" w14:textId="77777777" w:rsidTr="00FB49CA">
        <w:tc>
          <w:tcPr>
            <w:tcW w:w="3109" w:type="dxa"/>
          </w:tcPr>
          <w:p w14:paraId="6BAE6901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natomical prolapse</w:t>
            </w:r>
          </w:p>
        </w:tc>
        <w:tc>
          <w:tcPr>
            <w:tcW w:w="1848" w:type="dxa"/>
          </w:tcPr>
          <w:p w14:paraId="1CFF3158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</w:tcPr>
          <w:p w14:paraId="0514B8B1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2263" w:type="dxa"/>
          </w:tcPr>
          <w:p w14:paraId="06FE08DD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</w:tr>
      <w:tr w:rsidR="00D24F39" w:rsidRPr="00D24F39" w14:paraId="62D2224C" w14:textId="77777777" w:rsidTr="00FB49CA">
        <w:tc>
          <w:tcPr>
            <w:tcW w:w="3109" w:type="dxa"/>
          </w:tcPr>
          <w:p w14:paraId="4A2E3421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Functional prolapse</w:t>
            </w:r>
          </w:p>
        </w:tc>
        <w:tc>
          <w:tcPr>
            <w:tcW w:w="1848" w:type="dxa"/>
          </w:tcPr>
          <w:p w14:paraId="6992C45B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1842" w:type="dxa"/>
          </w:tcPr>
          <w:p w14:paraId="3E83C641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/-</w:t>
            </w:r>
          </w:p>
        </w:tc>
        <w:tc>
          <w:tcPr>
            <w:tcW w:w="2263" w:type="dxa"/>
          </w:tcPr>
          <w:p w14:paraId="6059745E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D24F39" w:rsidRPr="00D24F39" w14:paraId="77C82D5B" w14:textId="77777777" w:rsidTr="00FB49CA">
        <w:tc>
          <w:tcPr>
            <w:tcW w:w="3109" w:type="dxa"/>
          </w:tcPr>
          <w:p w14:paraId="327AA9E2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eaflet flail</w:t>
            </w:r>
          </w:p>
        </w:tc>
        <w:tc>
          <w:tcPr>
            <w:tcW w:w="1848" w:type="dxa"/>
          </w:tcPr>
          <w:p w14:paraId="26D408A3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</w:tcPr>
          <w:p w14:paraId="2F5C1E45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2263" w:type="dxa"/>
          </w:tcPr>
          <w:p w14:paraId="7C021AB9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</w:tr>
      <w:tr w:rsidR="00D24F39" w:rsidRPr="00D24F39" w14:paraId="503B345A" w14:textId="77777777" w:rsidTr="00FB49CA">
        <w:tc>
          <w:tcPr>
            <w:tcW w:w="3109" w:type="dxa"/>
          </w:tcPr>
          <w:p w14:paraId="5580E987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Increased risk of SAM</w:t>
            </w:r>
          </w:p>
        </w:tc>
        <w:tc>
          <w:tcPr>
            <w:tcW w:w="1848" w:type="dxa"/>
          </w:tcPr>
          <w:p w14:paraId="4D8BC86B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</w:tcPr>
          <w:p w14:paraId="06948BB0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  <w:tc>
          <w:tcPr>
            <w:tcW w:w="2263" w:type="dxa"/>
          </w:tcPr>
          <w:p w14:paraId="0BBF981C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+</w:t>
            </w:r>
          </w:p>
        </w:tc>
      </w:tr>
      <w:tr w:rsidR="00A43555" w:rsidRPr="00D24F39" w14:paraId="0BB98057" w14:textId="77777777" w:rsidTr="00FB49CA">
        <w:tc>
          <w:tcPr>
            <w:tcW w:w="3109" w:type="dxa"/>
          </w:tcPr>
          <w:p w14:paraId="0A5433CB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Annular/Leaflet calcification</w:t>
            </w:r>
          </w:p>
        </w:tc>
        <w:tc>
          <w:tcPr>
            <w:tcW w:w="1848" w:type="dxa"/>
          </w:tcPr>
          <w:p w14:paraId="5B53B714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</w:tcPr>
          <w:p w14:paraId="35A36D48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263" w:type="dxa"/>
          </w:tcPr>
          <w:p w14:paraId="59A43607" w14:textId="77777777" w:rsidR="00A43555" w:rsidRPr="00D24F39" w:rsidRDefault="00A43555" w:rsidP="00FB49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D24F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++</w:t>
            </w:r>
          </w:p>
        </w:tc>
      </w:tr>
    </w:tbl>
    <w:p w14:paraId="667D3C41" w14:textId="77777777" w:rsidR="00A43555" w:rsidRPr="00D24F39" w:rsidRDefault="00A43555" w:rsidP="00A43555">
      <w:pPr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lang w:val="en-US" w:eastAsia="de-DE"/>
        </w:rPr>
      </w:pPr>
    </w:p>
    <w:p w14:paraId="6D7D81B9" w14:textId="77777777" w:rsidR="00BF7642" w:rsidRPr="00D24F39" w:rsidRDefault="00BF7642">
      <w:pPr>
        <w:rPr>
          <w:color w:val="000000" w:themeColor="text1"/>
        </w:rPr>
      </w:pPr>
    </w:p>
    <w:sectPr w:rsidR="00BF7642" w:rsidRPr="00D24F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555"/>
    <w:rsid w:val="00A43555"/>
    <w:rsid w:val="00B57C2F"/>
    <w:rsid w:val="00BF7642"/>
    <w:rsid w:val="00D24F39"/>
    <w:rsid w:val="00D84DDE"/>
    <w:rsid w:val="00E5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5ECA"/>
  <w15:chartTrackingRefBased/>
  <w15:docId w15:val="{7AE6A055-58AC-468E-B19D-5F9991EA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5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4</Characters>
  <Application>Microsoft Office Word</Application>
  <DocSecurity>0</DocSecurity>
  <Lines>8</Lines>
  <Paragraphs>4</Paragraphs>
  <ScaleCrop>false</ScaleCrop>
  <Company>tirol-kliniken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LZL Leo,Dr.</dc:creator>
  <cp:keywords/>
  <dc:description/>
  <cp:lastModifiedBy>Julie Pinborough</cp:lastModifiedBy>
  <cp:revision>2</cp:revision>
  <dcterms:created xsi:type="dcterms:W3CDTF">2024-05-08T04:54:00Z</dcterms:created>
  <dcterms:modified xsi:type="dcterms:W3CDTF">2024-05-15T09:23:00Z</dcterms:modified>
</cp:coreProperties>
</file>